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CA7" w:rsidRDefault="003A2CA7" w:rsidP="003A2CA7">
      <w:pPr>
        <w:widowControl/>
        <w:rPr>
          <w:rFonts w:eastAsia="MS PGothic"/>
          <w:bCs/>
          <w:color w:val="000000"/>
          <w:kern w:val="0"/>
          <w:sz w:val="24"/>
          <w:szCs w:val="24"/>
        </w:rPr>
      </w:pPr>
      <w:r>
        <w:rPr>
          <w:sz w:val="24"/>
          <w:szCs w:val="24"/>
        </w:rPr>
        <w:t xml:space="preserve">S2 </w:t>
      </w:r>
      <w:r w:rsidRPr="00DA0C85">
        <w:rPr>
          <w:rFonts w:hint="eastAsia"/>
          <w:sz w:val="24"/>
          <w:szCs w:val="24"/>
        </w:rPr>
        <w:t>T</w:t>
      </w:r>
      <w:r w:rsidRPr="00DA0C85">
        <w:rPr>
          <w:sz w:val="24"/>
          <w:szCs w:val="24"/>
        </w:rPr>
        <w:t xml:space="preserve">able. </w:t>
      </w:r>
      <w:r>
        <w:rPr>
          <w:rFonts w:eastAsia="MS PGothic"/>
          <w:bCs/>
          <w:color w:val="000000"/>
          <w:kern w:val="0"/>
          <w:sz w:val="24"/>
          <w:szCs w:val="24"/>
        </w:rPr>
        <w:t>Results of the molecular method and a</w:t>
      </w:r>
      <w:r>
        <w:rPr>
          <w:rFonts w:eastAsia="MS PGothic" w:hint="eastAsia"/>
          <w:bCs/>
          <w:color w:val="000000"/>
          <w:kern w:val="0"/>
          <w:sz w:val="24"/>
          <w:szCs w:val="24"/>
        </w:rPr>
        <w:t>ntibiotics</w:t>
      </w:r>
      <w:r w:rsidRPr="00B0075B">
        <w:rPr>
          <w:rFonts w:eastAsia="MS PGothic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MS PGothic"/>
          <w:bCs/>
          <w:color w:val="000000"/>
          <w:kern w:val="0"/>
          <w:sz w:val="24"/>
          <w:szCs w:val="24"/>
        </w:rPr>
        <w:t>efficacy</w:t>
      </w:r>
      <w:r w:rsidRPr="00577FAE">
        <w:rPr>
          <w:rFonts w:eastAsia="MS PGothic"/>
          <w:bCs/>
          <w:color w:val="000000"/>
          <w:kern w:val="0"/>
          <w:sz w:val="24"/>
          <w:szCs w:val="24"/>
        </w:rPr>
        <w:t xml:space="preserve"> in </w:t>
      </w:r>
      <w:r>
        <w:rPr>
          <w:rFonts w:eastAsia="MS PGothic"/>
          <w:bCs/>
          <w:color w:val="000000"/>
          <w:kern w:val="0"/>
          <w:sz w:val="24"/>
          <w:szCs w:val="24"/>
        </w:rPr>
        <w:t>patients</w:t>
      </w:r>
      <w:r w:rsidRPr="00577FAE">
        <w:rPr>
          <w:rFonts w:eastAsia="MS PGothic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MS PGothic"/>
          <w:bCs/>
          <w:color w:val="000000"/>
          <w:kern w:val="0"/>
          <w:sz w:val="24"/>
          <w:szCs w:val="24"/>
        </w:rPr>
        <w:t xml:space="preserve">with positive cultivation of </w:t>
      </w:r>
      <w:r w:rsidRPr="00EC6F99">
        <w:rPr>
          <w:rFonts w:eastAsia="MS PGothic"/>
          <w:bCs/>
          <w:i/>
          <w:color w:val="000000"/>
          <w:kern w:val="0"/>
          <w:sz w:val="24"/>
          <w:szCs w:val="24"/>
        </w:rPr>
        <w:t xml:space="preserve">Pseudomonas </w:t>
      </w:r>
      <w:proofErr w:type="spellStart"/>
      <w:r w:rsidRPr="00EC6F99">
        <w:rPr>
          <w:rFonts w:eastAsia="MS PGothic"/>
          <w:bCs/>
          <w:i/>
          <w:color w:val="000000"/>
          <w:kern w:val="0"/>
          <w:sz w:val="24"/>
          <w:szCs w:val="24"/>
        </w:rPr>
        <w:t>aeruginosa</w:t>
      </w:r>
      <w:proofErr w:type="spellEnd"/>
    </w:p>
    <w:tbl>
      <w:tblPr>
        <w:tblW w:w="1316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661"/>
        <w:gridCol w:w="2033"/>
        <w:gridCol w:w="2248"/>
        <w:gridCol w:w="218"/>
        <w:gridCol w:w="3163"/>
        <w:gridCol w:w="2039"/>
        <w:gridCol w:w="284"/>
        <w:gridCol w:w="2520"/>
      </w:tblGrid>
      <w:tr w:rsidR="003A2CA7" w:rsidRPr="00EC6F99" w:rsidTr="00146288">
        <w:trPr>
          <w:trHeight w:val="259"/>
        </w:trPr>
        <w:tc>
          <w:tcPr>
            <w:tcW w:w="6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o.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Cultivatio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EC6F99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he results of Clone Library Method of 16S ribosomal RNA gen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Effective antibiotics</w:t>
            </w:r>
          </w:p>
        </w:tc>
      </w:tr>
      <w:tr w:rsidR="003A2CA7" w:rsidRPr="00EC6F99" w:rsidTr="00146288">
        <w:trPr>
          <w:trHeight w:val="60"/>
        </w:trPr>
        <w:tc>
          <w:tcPr>
            <w:tcW w:w="6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2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BAL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3A2CA7" w:rsidRPr="00EC6F99" w:rsidTr="00146288">
        <w:trPr>
          <w:trHeight w:val="229"/>
        </w:trPr>
        <w:tc>
          <w:tcPr>
            <w:tcW w:w="6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Predominant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phylotype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          (%, Clones/clones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Proportion of 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(%, Clones/clones)       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3A2CA7" w:rsidRPr="00EC6F99" w:rsidTr="00146288">
        <w:trPr>
          <w:trHeight w:val="6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CPFX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00% (77/7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SS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S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5.4% (83/8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23.4% (15/6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76.1% (67/88)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23.1% (21/8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  <w:r w:rsidRPr="00EC6F99">
              <w:rPr>
                <w:rFonts w:ascii="MS PMincho" w:eastAsia="MS PMincho" w:hAnsi="MS PMincho" w:cs="MS PGothic" w:hint="eastAsia"/>
                <w:color w:val="000000"/>
                <w:kern w:val="0"/>
                <w:sz w:val="24"/>
                <w:szCs w:val="24"/>
              </w:rPr>
              <w:t>→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+VCM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43.0% (34/7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7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IPM/CS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56.7% (51/9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intermedius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SS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75/7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BT/AB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70.7% (53/7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6.7% (5/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treptococcus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S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54.7% (52/9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H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H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315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7.9% (92/9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PM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VFX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35.8% (24/6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H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H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57.6% (38/6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0% (0/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M.catarhalis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Neisseria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F685E">
              <w:rPr>
                <w:rFonts w:eastAsia="MS PGothic" w:cs="MS PGothic"/>
                <w:i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VFX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Enterobact</w:t>
            </w:r>
            <w:r>
              <w:rPr>
                <w:rFonts w:eastAsia="MS PGothic" w:cs="MS PGothic" w:hint="eastAsia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44.6% (37/8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3.6% (3/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Citrobacter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97.4% (76/7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100% (81/8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N.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  <w:proofErr w:type="spellEnd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striatu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/PIPC</w:t>
            </w:r>
          </w:p>
        </w:tc>
      </w:tr>
      <w:tr w:rsidR="003A2CA7" w:rsidRPr="00EC6F99" w:rsidTr="00146288">
        <w:trPr>
          <w:trHeight w:val="70"/>
        </w:trPr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K.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72.1% (49/68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2.9% (2/6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center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2CA7" w:rsidRPr="00EC6F99" w:rsidTr="00146288">
        <w:trPr>
          <w:trHeight w:val="477"/>
        </w:trPr>
        <w:tc>
          <w:tcPr>
            <w:tcW w:w="131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Definition of abbreviation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: MRSA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thi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-resistant 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MSSA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thi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-susceptible</w:t>
            </w:r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 xml:space="preserve"> staphylococcus </w:t>
            </w:r>
            <w:proofErr w:type="spellStart"/>
            <w:r w:rsidRPr="00EC6F99">
              <w:rPr>
                <w:rFonts w:eastAsia="MS PGothic" w:cs="MS PGothic"/>
                <w:i/>
                <w:iCs/>
                <w:color w:val="000000"/>
                <w:kern w:val="0"/>
                <w:sz w:val="24"/>
                <w:szCs w:val="24"/>
              </w:rPr>
              <w:t>aureus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BALF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bronchoalveolar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avage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 fluid; SBT/ABPC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ampi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sulbacta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TAZ/PIPC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piperacill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tazobacta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MEPM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meropene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LVFX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levofloxac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CPFX, ciprofloxacin; IPM/CS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imipenem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cilastat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 xml:space="preserve">; VCM, </w:t>
            </w:r>
            <w:proofErr w:type="spellStart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vancomycin</w:t>
            </w:r>
            <w:proofErr w:type="spellEnd"/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; N.A, not analyzed</w:t>
            </w:r>
          </w:p>
        </w:tc>
      </w:tr>
      <w:tr w:rsidR="003A2CA7" w:rsidRPr="00EC6F99" w:rsidTr="00146288">
        <w:trPr>
          <w:trHeight w:val="70"/>
        </w:trPr>
        <w:tc>
          <w:tcPr>
            <w:tcW w:w="131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A2CA7" w:rsidRPr="00EC6F99" w:rsidRDefault="003A2CA7" w:rsidP="00146288">
            <w:pPr>
              <w:widowControl/>
              <w:spacing w:line="210" w:lineRule="atLeast"/>
              <w:jc w:val="left"/>
              <w:rPr>
                <w:rFonts w:eastAsia="MS PGothic" w:cs="MS PGothic"/>
                <w:color w:val="000000"/>
                <w:kern w:val="0"/>
                <w:sz w:val="24"/>
                <w:szCs w:val="24"/>
              </w:rPr>
            </w:pP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  <w:r w:rsidRPr="00EC6F99">
              <w:rPr>
                <w:rFonts w:eastAsia="MS PGothic" w:cs="MS PGothic"/>
                <w:color w:val="000000"/>
                <w:kern w:val="0"/>
                <w:sz w:val="24"/>
                <w:szCs w:val="24"/>
              </w:rPr>
              <w:t>Case numbers were as follow:  No.1, case3; No.2, case21; No.3, case27; No.4, case42; No.5, case35; No.6, case36; No.7, case46; No.8, case57; No.9, case60; No.10, case43; No.11, case48; No.12, case50; No.13, case53; No.14, case63; No.15, case74; No.16, case78</w:t>
            </w:r>
          </w:p>
        </w:tc>
      </w:tr>
    </w:tbl>
    <w:p w:rsidR="00A66E06" w:rsidRDefault="00A66E06"/>
    <w:sectPr w:rsidR="00A66E06" w:rsidSect="00A66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oNotDisplayPageBoundaries/>
  <w:proofState w:spelling="clean" w:grammar="clean"/>
  <w:defaultTabStop w:val="720"/>
  <w:characterSpacingControl w:val="doNotCompress"/>
  <w:compat/>
  <w:rsids>
    <w:rsidRoot w:val="003A2CA7"/>
    <w:rsid w:val="000417E9"/>
    <w:rsid w:val="0008517E"/>
    <w:rsid w:val="0009550D"/>
    <w:rsid w:val="000A190C"/>
    <w:rsid w:val="00116246"/>
    <w:rsid w:val="00186C80"/>
    <w:rsid w:val="0019000C"/>
    <w:rsid w:val="001B5393"/>
    <w:rsid w:val="001F0AD2"/>
    <w:rsid w:val="002036AD"/>
    <w:rsid w:val="00205700"/>
    <w:rsid w:val="00207482"/>
    <w:rsid w:val="002177A3"/>
    <w:rsid w:val="00241B2D"/>
    <w:rsid w:val="0026345A"/>
    <w:rsid w:val="002B619C"/>
    <w:rsid w:val="002D01CE"/>
    <w:rsid w:val="002D5A6A"/>
    <w:rsid w:val="002E74F4"/>
    <w:rsid w:val="003179DC"/>
    <w:rsid w:val="00345DDE"/>
    <w:rsid w:val="003463E0"/>
    <w:rsid w:val="00350685"/>
    <w:rsid w:val="003874F1"/>
    <w:rsid w:val="003941DF"/>
    <w:rsid w:val="003A2CA7"/>
    <w:rsid w:val="003B221D"/>
    <w:rsid w:val="003B28C3"/>
    <w:rsid w:val="003B2B36"/>
    <w:rsid w:val="003B3670"/>
    <w:rsid w:val="00435906"/>
    <w:rsid w:val="004920B6"/>
    <w:rsid w:val="004C78EA"/>
    <w:rsid w:val="00501B57"/>
    <w:rsid w:val="005C5B41"/>
    <w:rsid w:val="006A3127"/>
    <w:rsid w:val="006D7CB9"/>
    <w:rsid w:val="0074563B"/>
    <w:rsid w:val="00787024"/>
    <w:rsid w:val="007C3C9C"/>
    <w:rsid w:val="00857578"/>
    <w:rsid w:val="0090275D"/>
    <w:rsid w:val="00926138"/>
    <w:rsid w:val="009524DC"/>
    <w:rsid w:val="009566A0"/>
    <w:rsid w:val="009840E3"/>
    <w:rsid w:val="00994FD8"/>
    <w:rsid w:val="00996099"/>
    <w:rsid w:val="009D78B9"/>
    <w:rsid w:val="009F73E6"/>
    <w:rsid w:val="00A1415A"/>
    <w:rsid w:val="00A45599"/>
    <w:rsid w:val="00A5259F"/>
    <w:rsid w:val="00A66E06"/>
    <w:rsid w:val="00A94353"/>
    <w:rsid w:val="00AA3F6B"/>
    <w:rsid w:val="00B47FEA"/>
    <w:rsid w:val="00B636D4"/>
    <w:rsid w:val="00B86290"/>
    <w:rsid w:val="00B87BCF"/>
    <w:rsid w:val="00BC04B3"/>
    <w:rsid w:val="00BC1236"/>
    <w:rsid w:val="00BD7840"/>
    <w:rsid w:val="00C40B5C"/>
    <w:rsid w:val="00CF0308"/>
    <w:rsid w:val="00D02300"/>
    <w:rsid w:val="00D76475"/>
    <w:rsid w:val="00DD683E"/>
    <w:rsid w:val="00E27E12"/>
    <w:rsid w:val="00F0239D"/>
    <w:rsid w:val="00FF2BBE"/>
    <w:rsid w:val="00FF5D75"/>
    <w:rsid w:val="00FF77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CA7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4</Characters>
  <Application>Microsoft Office Word</Application>
  <DocSecurity>0</DocSecurity>
  <Lines>18</Lines>
  <Paragraphs>5</Paragraphs>
  <ScaleCrop>false</ScaleCrop>
  <Company>Microsoft</Company>
  <LinksUpToDate>false</LinksUpToDate>
  <CharactersWithSpaces>2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Kelly</cp:lastModifiedBy>
  <cp:revision>1</cp:revision>
  <dcterms:created xsi:type="dcterms:W3CDTF">2015-04-09T22:30:00Z</dcterms:created>
  <dcterms:modified xsi:type="dcterms:W3CDTF">2015-04-09T22:30:00Z</dcterms:modified>
</cp:coreProperties>
</file>